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A6F71" w14:textId="77777777" w:rsidR="0051697B" w:rsidRPr="0051697B" w:rsidRDefault="0051697B" w:rsidP="0051697B">
      <w:pPr>
        <w:spacing w:line="276" w:lineRule="auto"/>
        <w:rPr>
          <w:rFonts w:asciiTheme="majorEastAsia" w:eastAsiaTheme="majorEastAsia" w:hAnsiTheme="majorEastAsia"/>
          <w:b/>
          <w:bCs/>
        </w:rPr>
      </w:pPr>
      <w:r w:rsidRPr="0051697B">
        <w:rPr>
          <w:rFonts w:asciiTheme="majorEastAsia" w:eastAsiaTheme="majorEastAsia" w:hAnsiTheme="majorEastAsia"/>
          <w:b/>
          <w:bCs/>
        </w:rPr>
        <w:t>Supplementary Table</w:t>
      </w:r>
      <w:r w:rsidRPr="0051697B">
        <w:rPr>
          <w:rFonts w:asciiTheme="majorEastAsia" w:eastAsiaTheme="majorEastAsia" w:hAnsiTheme="majorEastAsia" w:hint="eastAsia"/>
          <w:b/>
          <w:bCs/>
        </w:rPr>
        <w:t xml:space="preserve"> 1</w:t>
      </w:r>
      <w:r w:rsidRPr="0051697B">
        <w:rPr>
          <w:rFonts w:asciiTheme="majorEastAsia" w:eastAsiaTheme="majorEastAsia" w:hAnsiTheme="majorEastAsia"/>
          <w:b/>
          <w:bCs/>
        </w:rPr>
        <w:t>. Comparison between APR classification in this study and domains assessed by the Responsiveness in Epilepsy Scales (RES-I and RES-II)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3008"/>
        <w:gridCol w:w="2992"/>
        <w:gridCol w:w="3016"/>
      </w:tblGrid>
      <w:tr w:rsidR="0051697B" w:rsidRPr="00AB4F57" w14:paraId="495CE626" w14:textId="77777777" w:rsidTr="00CE0B10">
        <w:tc>
          <w:tcPr>
            <w:tcW w:w="3245" w:type="dxa"/>
          </w:tcPr>
          <w:p w14:paraId="40E1FDFE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b/>
                <w:bCs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APR classification (this study)</w:t>
            </w:r>
          </w:p>
        </w:tc>
        <w:tc>
          <w:tcPr>
            <w:tcW w:w="3245" w:type="dxa"/>
          </w:tcPr>
          <w:p w14:paraId="38D9DF1A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b/>
                <w:bCs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RES-I / RES-II domains</w:t>
            </w:r>
          </w:p>
        </w:tc>
        <w:tc>
          <w:tcPr>
            <w:tcW w:w="3246" w:type="dxa"/>
          </w:tcPr>
          <w:p w14:paraId="1950BC84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b/>
                <w:bCs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Correspondence and differences</w:t>
            </w:r>
          </w:p>
        </w:tc>
      </w:tr>
      <w:tr w:rsidR="0051697B" w:rsidRPr="00AB4F57" w14:paraId="59464539" w14:textId="77777777" w:rsidTr="00CE0B10">
        <w:tc>
          <w:tcPr>
            <w:tcW w:w="3245" w:type="dxa"/>
          </w:tcPr>
          <w:p w14:paraId="0BF6239D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Verbal memory retention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 </w:t>
            </w:r>
          </w:p>
          <w:p w14:paraId="7CC0EF69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(word recall, immediate </w:t>
            </w:r>
            <w:proofErr w:type="gramStart"/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memory</w:t>
            </w:r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>;</w:t>
            </w:r>
            <w:proofErr w:type="gramEnd"/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 xml:space="preserve">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e.g., recall of patient’s own name, remembering a presented color or number sequence for later retrieval)</w:t>
            </w:r>
          </w:p>
        </w:tc>
        <w:tc>
          <w:tcPr>
            <w:tcW w:w="3245" w:type="dxa"/>
          </w:tcPr>
          <w:p w14:paraId="10AD83E3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RES-I: repetition and recall of words or numbers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br/>
              <w:t>RES-II: simplified memory item (e.g., recall of a presented word)</w:t>
            </w:r>
          </w:p>
        </w:tc>
        <w:tc>
          <w:tcPr>
            <w:tcW w:w="3246" w:type="dxa"/>
          </w:tcPr>
          <w:p w14:paraId="6BA94EF0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This domain directly corresponds to the memory domain in RES-I/II.</w:t>
            </w:r>
          </w:p>
        </w:tc>
      </w:tr>
      <w:tr w:rsidR="0051697B" w:rsidRPr="00AB4F57" w14:paraId="3E7F6644" w14:textId="77777777" w:rsidTr="00CE0B10">
        <w:tc>
          <w:tcPr>
            <w:tcW w:w="3245" w:type="dxa"/>
          </w:tcPr>
          <w:p w14:paraId="77DA753E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Temporal-spatial orientation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 (orientation to time and </w:t>
            </w:r>
            <w:proofErr w:type="gramStart"/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place</w:t>
            </w:r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>;</w:t>
            </w:r>
            <w:proofErr w:type="gramEnd"/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 xml:space="preserve">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e.g., questions about current time, place, or setting)</w:t>
            </w:r>
          </w:p>
        </w:tc>
        <w:tc>
          <w:tcPr>
            <w:tcW w:w="3245" w:type="dxa"/>
          </w:tcPr>
          <w:p w14:paraId="12D0CE0D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RES-I: orientation items such as “Where are you now?” or “What is the year/month?”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br/>
              <w:t>RES-II: orientation questions simplified to reduce administration errors</w:t>
            </w:r>
          </w:p>
        </w:tc>
        <w:tc>
          <w:tcPr>
            <w:tcW w:w="3246" w:type="dxa"/>
          </w:tcPr>
          <w:p w14:paraId="6F7D8C61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Equivalent orientation domain. RES-II applies fewer items, improving feasibility and reducing error rates.</w:t>
            </w:r>
          </w:p>
        </w:tc>
      </w:tr>
      <w:tr w:rsidR="0051697B" w:rsidRPr="00AB4F57" w14:paraId="3648786B" w14:textId="77777777" w:rsidTr="00CE0B10">
        <w:tc>
          <w:tcPr>
            <w:tcW w:w="3245" w:type="dxa"/>
          </w:tcPr>
          <w:p w14:paraId="38831073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Comprehension of verbal commands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 (understanding spoken </w:t>
            </w:r>
            <w:proofErr w:type="gramStart"/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instructions</w:t>
            </w:r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>;</w:t>
            </w:r>
            <w:proofErr w:type="gramEnd"/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 xml:space="preserve">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e.g., “Clap three times,” “Raise your right arm”</w:t>
            </w:r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>)</w:t>
            </w:r>
          </w:p>
        </w:tc>
        <w:tc>
          <w:tcPr>
            <w:tcW w:w="3245" w:type="dxa"/>
          </w:tcPr>
          <w:p w14:paraId="171AEC23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RES-I: simple verbal commands (e.g., “Wave your hand”)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br/>
              <w:t>RES-II: standardized motor command comprehension</w:t>
            </w:r>
          </w:p>
        </w:tc>
        <w:tc>
          <w:tcPr>
            <w:tcW w:w="3246" w:type="dxa"/>
          </w:tcPr>
          <w:p w14:paraId="7EE1C4D1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Closely corresponds. RES-II employs standardized verbal and motor commands, whereas our protocol used clinically standardized items.</w:t>
            </w:r>
          </w:p>
        </w:tc>
      </w:tr>
      <w:tr w:rsidR="0051697B" w:rsidRPr="00AB4F57" w14:paraId="4F27221D" w14:textId="77777777" w:rsidTr="00CE0B10">
        <w:tc>
          <w:tcPr>
            <w:tcW w:w="3245" w:type="dxa"/>
          </w:tcPr>
          <w:p w14:paraId="15406954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b/>
                <w:bCs/>
                <w:sz w:val="20"/>
                <w:szCs w:val="22"/>
              </w:rPr>
              <w:t>Execution of motor tasks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 (performing motor </w:t>
            </w:r>
            <w:proofErr w:type="gramStart"/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commands</w:t>
            </w:r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>;</w:t>
            </w:r>
            <w:proofErr w:type="gramEnd"/>
            <w:r w:rsidRPr="00AB4F57">
              <w:rPr>
                <w:rFonts w:asciiTheme="majorEastAsia" w:eastAsiaTheme="majorEastAsia" w:hAnsiTheme="majorEastAsia" w:hint="eastAsia"/>
                <w:sz w:val="20"/>
                <w:szCs w:val="22"/>
              </w:rPr>
              <w:t xml:space="preserve">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e.g., clapping the instructed number of times, raising the left or right arm as requested)</w:t>
            </w:r>
          </w:p>
        </w:tc>
        <w:tc>
          <w:tcPr>
            <w:tcW w:w="3245" w:type="dxa"/>
          </w:tcPr>
          <w:p w14:paraId="631587CA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 xml:space="preserve">RES-I: motor responses (e.g., hand waving, tongue protrusion) </w:t>
            </w: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br/>
              <w:t>RES-II: simplified set of motor responses</w:t>
            </w:r>
          </w:p>
        </w:tc>
        <w:tc>
          <w:tcPr>
            <w:tcW w:w="3246" w:type="dxa"/>
          </w:tcPr>
          <w:p w14:paraId="4C074D23" w14:textId="77777777" w:rsidR="0051697B" w:rsidRPr="00AB4F57" w:rsidRDefault="0051697B" w:rsidP="00CE0B10">
            <w:pPr>
              <w:spacing w:line="276" w:lineRule="auto"/>
              <w:rPr>
                <w:rFonts w:asciiTheme="majorEastAsia" w:eastAsiaTheme="majorEastAsia" w:hAnsiTheme="majorEastAsia" w:hint="eastAsia"/>
                <w:sz w:val="20"/>
                <w:szCs w:val="22"/>
              </w:rPr>
            </w:pPr>
            <w:r w:rsidRPr="00AB4F57">
              <w:rPr>
                <w:rFonts w:asciiTheme="majorEastAsia" w:eastAsiaTheme="majorEastAsia" w:hAnsiTheme="majorEastAsia"/>
                <w:sz w:val="20"/>
                <w:szCs w:val="22"/>
              </w:rPr>
              <w:t>Direct correspondence. RES protocols emphasize standardized motor responses, while our study relied on established EMU clinical practice.</w:t>
            </w:r>
          </w:p>
        </w:tc>
      </w:tr>
    </w:tbl>
    <w:p w14:paraId="1F7132C8" w14:textId="77777777" w:rsidR="0051697B" w:rsidRPr="0051697B" w:rsidRDefault="0051697B">
      <w:pPr>
        <w:rPr>
          <w:rFonts w:hint="eastAsia"/>
          <w:b/>
          <w:bCs/>
        </w:rPr>
      </w:pPr>
    </w:p>
    <w:p w14:paraId="62799EC4" w14:textId="77777777" w:rsidR="0051697B" w:rsidRDefault="0051697B">
      <w:pPr>
        <w:rPr>
          <w:b/>
          <w:bCs/>
        </w:rPr>
      </w:pPr>
    </w:p>
    <w:p w14:paraId="6092C02F" w14:textId="77777777" w:rsidR="0051697B" w:rsidRDefault="0051697B">
      <w:pPr>
        <w:rPr>
          <w:b/>
          <w:bCs/>
        </w:rPr>
      </w:pPr>
    </w:p>
    <w:p w14:paraId="52373FCA" w14:textId="77777777" w:rsidR="0051697B" w:rsidRDefault="0051697B">
      <w:pPr>
        <w:rPr>
          <w:rFonts w:hint="eastAsia"/>
          <w:b/>
          <w:bCs/>
        </w:rPr>
      </w:pPr>
    </w:p>
    <w:p w14:paraId="48D62956" w14:textId="54B5EE08" w:rsidR="00194010" w:rsidRDefault="002445B5">
      <w:pPr>
        <w:rPr>
          <w:b/>
          <w:bCs/>
        </w:rPr>
      </w:pPr>
      <w:r w:rsidRPr="002445B5">
        <w:rPr>
          <w:rFonts w:hint="eastAsia"/>
          <w:b/>
          <w:bCs/>
        </w:rPr>
        <w:lastRenderedPageBreak/>
        <w:t>Supplementary Table</w:t>
      </w:r>
      <w:r w:rsidR="0051697B">
        <w:rPr>
          <w:rFonts w:hint="eastAsia"/>
          <w:b/>
          <w:bCs/>
        </w:rPr>
        <w:t xml:space="preserve"> 2</w:t>
      </w:r>
      <w:r w:rsidRPr="002445B5">
        <w:rPr>
          <w:rFonts w:hint="eastAsia"/>
          <w:b/>
          <w:bCs/>
        </w:rPr>
        <w:t xml:space="preserve">. </w:t>
      </w:r>
      <w:r w:rsidRPr="002445B5">
        <w:rPr>
          <w:b/>
          <w:bCs/>
        </w:rPr>
        <w:t>Categorical distribution of FDG-PET hypometabolism severity (minimal, moderate, severe) between RMTLE patients with and without APR</w:t>
      </w:r>
    </w:p>
    <w:tbl>
      <w:tblPr>
        <w:tblW w:w="90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134"/>
        <w:gridCol w:w="1139"/>
        <w:gridCol w:w="987"/>
        <w:gridCol w:w="1059"/>
        <w:gridCol w:w="11"/>
        <w:gridCol w:w="1062"/>
        <w:gridCol w:w="992"/>
        <w:gridCol w:w="825"/>
      </w:tblGrid>
      <w:tr w:rsidR="002445B5" w:rsidRPr="003015FF" w14:paraId="28AA329F" w14:textId="77777777" w:rsidTr="00CE0B10">
        <w:trPr>
          <w:trHeight w:val="678"/>
        </w:trPr>
        <w:tc>
          <w:tcPr>
            <w:tcW w:w="1838" w:type="dxa"/>
            <w:tcBorders>
              <w:top w:val="single" w:sz="18" w:space="0" w:color="auto"/>
              <w:bottom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AB77C8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gional hypometabolism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A1EDCA4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R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-) Group</w:t>
            </w: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(n=33)</w:t>
            </w:r>
          </w:p>
        </w:tc>
        <w:tc>
          <w:tcPr>
            <w:tcW w:w="3124" w:type="dxa"/>
            <w:gridSpan w:val="4"/>
            <w:tcBorders>
              <w:top w:val="single" w:sz="18" w:space="0" w:color="auto"/>
              <w:bottom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D036722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R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+) Group</w:t>
            </w: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(n=16)</w:t>
            </w:r>
          </w:p>
        </w:tc>
        <w:tc>
          <w:tcPr>
            <w:tcW w:w="825" w:type="dxa"/>
            <w:vMerge w:val="restart"/>
            <w:tcBorders>
              <w:top w:val="single" w:sz="18" w:space="0" w:color="auto"/>
              <w:left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98380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2445B5" w:rsidRPr="003015FF" w14:paraId="6D7EE417" w14:textId="77777777" w:rsidTr="00CE0B10">
        <w:trPr>
          <w:trHeight w:val="339"/>
        </w:trPr>
        <w:tc>
          <w:tcPr>
            <w:tcW w:w="1838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64BB94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Degree</w:t>
            </w:r>
            <w:r w:rsidRPr="00EB53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of hypometabolism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7CF0FC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</w:t>
            </w: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inimal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F35D3AF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F0695C5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ever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AACA56B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inimal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C52E7A3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38D5C64" w14:textId="77777777" w:rsidR="002445B5" w:rsidRPr="00EB5316" w:rsidRDefault="002445B5" w:rsidP="00CE0B10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B53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Severe</w:t>
            </w:r>
          </w:p>
        </w:tc>
        <w:tc>
          <w:tcPr>
            <w:tcW w:w="825" w:type="dxa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11E2BB1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445B5" w:rsidRPr="003015FF" w14:paraId="1F7921B0" w14:textId="77777777" w:rsidTr="00CE0B10">
        <w:trPr>
          <w:trHeight w:val="339"/>
        </w:trPr>
        <w:tc>
          <w:tcPr>
            <w:tcW w:w="9047" w:type="dxa"/>
            <w:gridSpan w:val="9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012870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nterior</w:t>
            </w:r>
            <w:r w:rsidRPr="007A535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t</w:t>
            </w:r>
            <w:r w:rsidRPr="007A535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emporal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regions</w:t>
            </w:r>
          </w:p>
        </w:tc>
      </w:tr>
      <w:tr w:rsidR="002445B5" w:rsidRPr="003015FF" w14:paraId="44E5D7DD" w14:textId="77777777" w:rsidTr="00CE0B10">
        <w:trPr>
          <w:trHeight w:val="339"/>
        </w:trPr>
        <w:tc>
          <w:tcPr>
            <w:tcW w:w="1838" w:type="dxa"/>
            <w:tcBorders>
              <w:top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0E1DFB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Temporal po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A0CCC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DC904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99125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62A11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CB2D13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8D0873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89CF62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2445B5" w:rsidRPr="003015FF" w14:paraId="144D03F1" w14:textId="77777777" w:rsidTr="00CE0B10">
        <w:trPr>
          <w:trHeight w:val="339"/>
        </w:trPr>
        <w:tc>
          <w:tcPr>
            <w:tcW w:w="183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971D64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 </w:t>
            </w:r>
          </w:p>
        </w:tc>
        <w:tc>
          <w:tcPr>
            <w:tcW w:w="1134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4F529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139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1FDC0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(54.5%)</w:t>
            </w:r>
          </w:p>
        </w:tc>
        <w:tc>
          <w:tcPr>
            <w:tcW w:w="987" w:type="dxa"/>
            <w:tcBorders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48870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(42.4%)</w:t>
            </w:r>
          </w:p>
        </w:tc>
        <w:tc>
          <w:tcPr>
            <w:tcW w:w="1070" w:type="dxa"/>
            <w:gridSpan w:val="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701BD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106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E8BED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56.3%)</w:t>
            </w:r>
          </w:p>
        </w:tc>
        <w:tc>
          <w:tcPr>
            <w:tcW w:w="99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EE906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(31.3%)</w:t>
            </w:r>
          </w:p>
        </w:tc>
        <w:tc>
          <w:tcPr>
            <w:tcW w:w="82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7A0B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168</w:t>
            </w:r>
          </w:p>
        </w:tc>
      </w:tr>
      <w:tr w:rsidR="002445B5" w:rsidRPr="003015FF" w14:paraId="17EA3D72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9CF343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2D52D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(63.6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CEF0F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36.4%)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FF3A2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66BEE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(68.8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B6DB4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(31.3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06ABC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F7BBB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706</w:t>
            </w:r>
          </w:p>
        </w:tc>
      </w:tr>
      <w:tr w:rsidR="002445B5" w:rsidRPr="003015FF" w14:paraId="4136035C" w14:textId="77777777" w:rsidTr="00CE0B10">
        <w:trPr>
          <w:trHeight w:val="339"/>
        </w:trPr>
        <w:tc>
          <w:tcPr>
            <w:tcW w:w="1838" w:type="dxa"/>
            <w:tcBorders>
              <w:top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43F498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Basal tempo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0B1BD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382940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9358C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C1FD5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2203F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0034D9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6F85DD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2445B5" w:rsidRPr="003015FF" w14:paraId="0766B591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2BC7F9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A3765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FFF47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(48.5%)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528C0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(51.5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D248E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446CE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(68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13050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(31.3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B5BED4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560</w:t>
            </w:r>
          </w:p>
        </w:tc>
      </w:tr>
      <w:tr w:rsidR="002445B5" w:rsidRPr="003015FF" w14:paraId="26F8C539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503A8B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E2A92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(33.3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813CE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(60.6%)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093E2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6.1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A35EA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43.8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71F9E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56.3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8C6A8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DFC0E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962</w:t>
            </w:r>
          </w:p>
        </w:tc>
      </w:tr>
      <w:tr w:rsidR="002445B5" w:rsidRPr="003015FF" w14:paraId="7446BFF9" w14:textId="77777777" w:rsidTr="00CE0B10">
        <w:trPr>
          <w:trHeight w:val="339"/>
        </w:trPr>
        <w:tc>
          <w:tcPr>
            <w:tcW w:w="1838" w:type="dxa"/>
            <w:tcBorders>
              <w:top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B2EAFC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Mesial tempo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ED7FC4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4B613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ADD3AB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237AF7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313DCE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1CED24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C247BB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2445B5" w:rsidRPr="003015FF" w14:paraId="1B98503B" w14:textId="77777777" w:rsidTr="00CE0B10">
        <w:trPr>
          <w:trHeight w:val="339"/>
        </w:trPr>
        <w:tc>
          <w:tcPr>
            <w:tcW w:w="1838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3FBB27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FB9F3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179E8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21.2%)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28843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(78.8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652B8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43324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18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EBD68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(81.3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910C7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267</w:t>
            </w:r>
          </w:p>
        </w:tc>
      </w:tr>
      <w:tr w:rsidR="002445B5" w:rsidRPr="003015FF" w14:paraId="4914EA2D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4AABD8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AF511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6.1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C6AE1C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(87.9%)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12180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6.1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31872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18.8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1BF57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A46C1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6.3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D44982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237</w:t>
            </w:r>
          </w:p>
        </w:tc>
      </w:tr>
      <w:tr w:rsidR="002445B5" w:rsidRPr="003015FF" w14:paraId="41946CC9" w14:textId="77777777" w:rsidTr="00CE0B10">
        <w:trPr>
          <w:trHeight w:val="339"/>
        </w:trPr>
        <w:tc>
          <w:tcPr>
            <w:tcW w:w="1838" w:type="dxa"/>
            <w:tcBorders>
              <w:top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689431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Lateral tempo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09FF7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99F54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64AE51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80325E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190AEE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C50A9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33997E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2445B5" w:rsidRPr="003015FF" w14:paraId="1FFD5706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1E3814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5A480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8A42FC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(60.6%)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387C7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(39.4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0C9F7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4DE90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F17AE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049CB9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94</w:t>
            </w:r>
          </w:p>
        </w:tc>
      </w:tr>
      <w:tr w:rsidR="002445B5" w:rsidRPr="003015FF" w14:paraId="3165FD3D" w14:textId="77777777" w:rsidTr="00CE0B10">
        <w:trPr>
          <w:trHeight w:val="339"/>
        </w:trPr>
        <w:tc>
          <w:tcPr>
            <w:tcW w:w="183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0057A5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2F465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(69.7%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A917B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(30.3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FFD19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B17C54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(81.3%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F701C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18.8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0C7E8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5F845E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523</w:t>
            </w:r>
          </w:p>
        </w:tc>
      </w:tr>
      <w:tr w:rsidR="002445B5" w:rsidRPr="003015FF" w14:paraId="0D9ABCAD" w14:textId="77777777" w:rsidTr="00CE0B10">
        <w:trPr>
          <w:trHeight w:val="339"/>
        </w:trPr>
        <w:tc>
          <w:tcPr>
            <w:tcW w:w="9047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B0E700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osterior</w:t>
            </w:r>
            <w:r w:rsidRPr="007A535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temporal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regions</w:t>
            </w:r>
          </w:p>
        </w:tc>
      </w:tr>
      <w:tr w:rsidR="002445B5" w:rsidRPr="003015FF" w14:paraId="75BB9884" w14:textId="77777777" w:rsidTr="00CE0B10">
        <w:trPr>
          <w:trHeight w:val="339"/>
        </w:trPr>
        <w:tc>
          <w:tcPr>
            <w:tcW w:w="1838" w:type="dxa"/>
            <w:tcBorders>
              <w:top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44EBE1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Basal tempora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19BE99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B1E5B2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CC5D001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70" w:type="dxa"/>
            <w:gridSpan w:val="2"/>
            <w:tcBorders>
              <w:top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C9976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C1E02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BC0DF34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825" w:type="dxa"/>
            <w:tcBorders>
              <w:top w:val="nil"/>
              <w:lef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3FC028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2445B5" w:rsidRPr="003015FF" w14:paraId="4F3CBC03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D705ED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0B263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C70DDC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(54.5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6B9BF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(45.5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4C4EC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18.8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A7699D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(68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F8580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568BC3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C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C00000"/>
                <w:kern w:val="0"/>
                <w:sz w:val="18"/>
                <w:szCs w:val="18"/>
                <w14:ligatures w14:val="none"/>
              </w:rPr>
              <w:t>0.00328</w:t>
            </w:r>
          </w:p>
        </w:tc>
      </w:tr>
      <w:tr w:rsidR="002445B5" w:rsidRPr="003015FF" w14:paraId="3C450F3F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805A8D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2A18B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(39.4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603069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(54.5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1F933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6.1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F60453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43.8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4CB98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56.3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975783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925EA0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590</w:t>
            </w:r>
          </w:p>
        </w:tc>
      </w:tr>
      <w:tr w:rsidR="002445B5" w:rsidRPr="003015FF" w14:paraId="3CEEA3C2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66A5AD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Mesial temporal</w:t>
            </w:r>
          </w:p>
        </w:tc>
      </w:tr>
      <w:tr w:rsidR="002445B5" w:rsidRPr="003015FF" w14:paraId="41EC0F28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0D0F03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05AF2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1CFC1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36.4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004D3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(63.6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9FBDD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6.3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424F5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EAE14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18.8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6D203E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C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C00000"/>
                <w:kern w:val="0"/>
                <w:sz w:val="18"/>
                <w:szCs w:val="18"/>
                <w14:ligatures w14:val="none"/>
              </w:rPr>
              <w:t>0.00203</w:t>
            </w:r>
          </w:p>
        </w:tc>
      </w:tr>
      <w:tr w:rsidR="002445B5" w:rsidRPr="003015FF" w14:paraId="76723EAF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0E3665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49716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21.2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0900C1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(72.7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2C33C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6.1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7CA60C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56.3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F0BC0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43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6AB97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5A621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242</w:t>
            </w:r>
          </w:p>
        </w:tc>
      </w:tr>
      <w:tr w:rsidR="002445B5" w:rsidRPr="003015FF" w14:paraId="6059B514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DBA51B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Lateral temporal</w:t>
            </w:r>
          </w:p>
        </w:tc>
      </w:tr>
      <w:tr w:rsidR="002445B5" w:rsidRPr="003015FF" w14:paraId="77827EC5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C84A9EA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77543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E5C21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(72.7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5350C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24.2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04EE87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37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E39E97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(62.5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BE3CD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330F061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b/>
                <w:bCs/>
                <w:color w:val="FF0000"/>
                <w:kern w:val="0"/>
                <w:sz w:val="18"/>
                <w:szCs w:val="18"/>
                <w14:ligatures w14:val="none"/>
              </w:rPr>
              <w:t>0.00056</w:t>
            </w:r>
          </w:p>
        </w:tc>
      </w:tr>
      <w:tr w:rsidR="002445B5" w:rsidRPr="003015FF" w14:paraId="11D763C0" w14:textId="77777777" w:rsidTr="00CE0B10">
        <w:trPr>
          <w:trHeight w:val="339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463AFC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51B34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(84.8%)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57B3E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(12.1%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9DDB1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070" w:type="dxa"/>
            <w:gridSpan w:val="2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EA0AD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(100%)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ADE6A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75FEF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C2237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501</w:t>
            </w:r>
          </w:p>
        </w:tc>
      </w:tr>
      <w:tr w:rsidR="002445B5" w:rsidRPr="003015FF" w14:paraId="05362866" w14:textId="77777777" w:rsidTr="00CE0B10">
        <w:trPr>
          <w:trHeight w:val="339"/>
        </w:trPr>
        <w:tc>
          <w:tcPr>
            <w:tcW w:w="9047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1A7639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Extra</w:t>
            </w: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emporal</w:t>
            </w:r>
            <w:r w:rsidRPr="007A535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regions</w:t>
            </w:r>
          </w:p>
        </w:tc>
      </w:tr>
      <w:tr w:rsidR="002445B5" w:rsidRPr="003015FF" w14:paraId="0905CCF5" w14:textId="77777777" w:rsidTr="00CE0B10">
        <w:trPr>
          <w:trHeight w:val="339"/>
        </w:trPr>
        <w:tc>
          <w:tcPr>
            <w:tcW w:w="9047" w:type="dxa"/>
            <w:gridSpan w:val="9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B893AB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al frontal</w:t>
            </w:r>
          </w:p>
        </w:tc>
      </w:tr>
      <w:tr w:rsidR="002445B5" w:rsidRPr="003015FF" w14:paraId="5662F9DB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949192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A15B3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27.3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352A4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(57.6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A3520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(15.2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38E18B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(25.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D57770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7E311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2F231E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346</w:t>
            </w:r>
          </w:p>
        </w:tc>
      </w:tr>
      <w:tr w:rsidR="002445B5" w:rsidRPr="003015FF" w14:paraId="7CDCA69B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183D19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ECA93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36.4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C23B71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(60.6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338B4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72025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37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DD1D47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(62.5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D102C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6391C8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348</w:t>
            </w:r>
          </w:p>
        </w:tc>
      </w:tr>
      <w:tr w:rsidR="002445B5" w:rsidRPr="003015FF" w14:paraId="1F6D3576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F0796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rsolateral frontal</w:t>
            </w:r>
          </w:p>
        </w:tc>
      </w:tr>
      <w:tr w:rsidR="002445B5" w:rsidRPr="003015FF" w14:paraId="0EA00A2D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A8C4B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8E5F1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18.2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E2D64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(78.8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44968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5070D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37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804FAB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(62.5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12EA7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B9A29D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729</w:t>
            </w:r>
          </w:p>
        </w:tc>
      </w:tr>
      <w:tr w:rsidR="002445B5" w:rsidRPr="003015FF" w14:paraId="2F82325F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B3091C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7149D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(90.9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29BE2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9.1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71A9E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8ED50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0(62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98E976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37.5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52279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C48DD7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14</w:t>
            </w:r>
          </w:p>
        </w:tc>
      </w:tr>
      <w:tr w:rsidR="002445B5" w:rsidRPr="003015FF" w14:paraId="2ECC62BF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D32202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bitofrontal</w:t>
            </w:r>
          </w:p>
        </w:tc>
      </w:tr>
      <w:tr w:rsidR="002445B5" w:rsidRPr="003015FF" w14:paraId="6BA70E6A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F4FFD1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F06EB3C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(12.1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7B55CF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(72.7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97A71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(15.2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F1DC5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9FF92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225784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83F6FD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830</w:t>
            </w:r>
          </w:p>
        </w:tc>
      </w:tr>
      <w:tr w:rsidR="002445B5" w:rsidRPr="003015FF" w14:paraId="107A0DFC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E0F5CB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</w:t>
            </w: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B4214D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(48.5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26100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(51.5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42263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C1E23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56.3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0FE6D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43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18285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D0E8A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379</w:t>
            </w:r>
          </w:p>
        </w:tc>
      </w:tr>
      <w:tr w:rsidR="002445B5" w:rsidRPr="003015FF" w14:paraId="3B45E7A6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7742AE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nferior frontal</w:t>
            </w:r>
          </w:p>
        </w:tc>
      </w:tr>
      <w:tr w:rsidR="002445B5" w:rsidRPr="003015FF" w14:paraId="623BA1F9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3D4AE5D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31DE3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26687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(81.8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982E64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5(15.2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C87F4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C829E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(87.5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CFC4B9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ED0DE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450</w:t>
            </w:r>
          </w:p>
        </w:tc>
      </w:tr>
      <w:tr w:rsidR="002445B5" w:rsidRPr="003015FF" w14:paraId="3DB4EFD7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C1B0BD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A60FF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(63.6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EC021C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1(33.3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DC59A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67783C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(56.3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7C94A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(43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5F921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73C0B6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999</w:t>
            </w:r>
          </w:p>
        </w:tc>
      </w:tr>
      <w:tr w:rsidR="002445B5" w:rsidRPr="003015FF" w14:paraId="054AF610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61F042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la</w:t>
            </w:r>
          </w:p>
        </w:tc>
      </w:tr>
      <w:tr w:rsidR="002445B5" w:rsidRPr="003015FF" w14:paraId="47156806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CE6E6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6D12F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18.2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7C9EF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(57.6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BEC17E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24.2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5E5B3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DDA2A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(87.5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AB57C1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F666AA0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45</w:t>
            </w:r>
          </w:p>
        </w:tc>
      </w:tr>
      <w:tr w:rsidR="002445B5" w:rsidRPr="003015FF" w14:paraId="7A5C74DA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44773D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9F167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(54.5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E2D624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(45.5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209E4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64EB2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50.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9D029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50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793E2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51920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730</w:t>
            </w:r>
          </w:p>
        </w:tc>
      </w:tr>
      <w:tr w:rsidR="002445B5" w:rsidRPr="003015FF" w14:paraId="21E5F2AA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BCCA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alamus</w:t>
            </w:r>
          </w:p>
        </w:tc>
      </w:tr>
      <w:tr w:rsidR="002445B5" w:rsidRPr="003015FF" w14:paraId="1B45C0C5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9B23C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3B734E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7(81.8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6742AB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(18.2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97E1A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B7E96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810CCD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18.8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D4D0C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6.3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5AB7B1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974</w:t>
            </w:r>
          </w:p>
        </w:tc>
      </w:tr>
      <w:tr w:rsidR="002445B5" w:rsidRPr="003015FF" w14:paraId="62F0F7CC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E00F34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58196A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(100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7C5BE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DF913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3D2464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(10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4DE786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5BD7E8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AADD1A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*</w:t>
            </w:r>
          </w:p>
        </w:tc>
      </w:tr>
      <w:tr w:rsidR="002445B5" w:rsidRPr="003015FF" w14:paraId="4F25F33E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5F46A4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sal ganglia</w:t>
            </w:r>
          </w:p>
        </w:tc>
      </w:tr>
      <w:tr w:rsidR="002445B5" w:rsidRPr="003015FF" w14:paraId="32196DFF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DF1806A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4D85C1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(87.9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52BD3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(12.1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32E54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92315B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7C26C1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(2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FE7AAE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9361BC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760</w:t>
            </w:r>
          </w:p>
        </w:tc>
      </w:tr>
      <w:tr w:rsidR="002445B5" w:rsidRPr="003015FF" w14:paraId="2BF1ED68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49D9D7D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DAF93A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3(100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C1812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84BA9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BF8062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(93.8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100BD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6.3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A1ECA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6007E17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96</w:t>
            </w:r>
          </w:p>
        </w:tc>
      </w:tr>
      <w:tr w:rsidR="002445B5" w:rsidRPr="003015FF" w14:paraId="1A94A7D2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D7955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ietal</w:t>
            </w:r>
          </w:p>
        </w:tc>
      </w:tr>
      <w:tr w:rsidR="002445B5" w:rsidRPr="003015FF" w14:paraId="56361F65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3F6D32B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F0FF51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6.1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23A060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(69.7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70583B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24.2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9A1F0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8A42CF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(75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5D39F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(12.5%)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C85DB2D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624</w:t>
            </w:r>
          </w:p>
        </w:tc>
      </w:tr>
      <w:tr w:rsidR="002445B5" w:rsidRPr="003015FF" w14:paraId="1AADA5D4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5F3B8E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Contra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17CBCEE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(42.4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968EA8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(54.5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F9FE6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A0B810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50.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5C21C1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(50.0%)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BBCBB5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82D18C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915</w:t>
            </w:r>
          </w:p>
        </w:tc>
      </w:tr>
      <w:tr w:rsidR="002445B5" w:rsidRPr="003015FF" w14:paraId="557DEA17" w14:textId="77777777" w:rsidTr="00CE0B10">
        <w:trPr>
          <w:trHeight w:val="339"/>
        </w:trPr>
        <w:tc>
          <w:tcPr>
            <w:tcW w:w="9047" w:type="dxa"/>
            <w:gridSpan w:val="9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BF71D0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ind w:leftChars="81" w:left="178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ccipital</w:t>
            </w:r>
          </w:p>
        </w:tc>
      </w:tr>
      <w:tr w:rsidR="002445B5" w:rsidRPr="003015FF" w14:paraId="726180F0" w14:textId="77777777" w:rsidTr="00CE0B10">
        <w:trPr>
          <w:trHeight w:val="339"/>
        </w:trPr>
        <w:tc>
          <w:tcPr>
            <w:tcW w:w="1838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A8A50AA" w14:textId="77777777" w:rsidR="002445B5" w:rsidRPr="007A535B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  Ipsilateral</w:t>
            </w:r>
          </w:p>
        </w:tc>
        <w:tc>
          <w:tcPr>
            <w:tcW w:w="1134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458192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0(90.0%)</w:t>
            </w:r>
          </w:p>
        </w:tc>
        <w:tc>
          <w:tcPr>
            <w:tcW w:w="1139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888287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(9.1%)</w:t>
            </w:r>
          </w:p>
        </w:tc>
        <w:tc>
          <w:tcPr>
            <w:tcW w:w="987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04294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B006B3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(100%)</w:t>
            </w:r>
          </w:p>
        </w:tc>
        <w:tc>
          <w:tcPr>
            <w:tcW w:w="106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FDB13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992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84103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6F501F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195</w:t>
            </w:r>
          </w:p>
        </w:tc>
      </w:tr>
      <w:tr w:rsidR="002445B5" w:rsidRPr="003015FF" w14:paraId="0A205B85" w14:textId="77777777" w:rsidTr="00CE0B10">
        <w:trPr>
          <w:trHeight w:val="339"/>
        </w:trPr>
        <w:tc>
          <w:tcPr>
            <w:tcW w:w="1838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19C6290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</w:t>
            </w:r>
            <w:r w:rsidRPr="007A535B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ralater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7DED08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2(97.0%)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FB00A9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987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550214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1070" w:type="dxa"/>
            <w:gridSpan w:val="2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3D72F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(100%)</w:t>
            </w:r>
          </w:p>
        </w:tc>
        <w:tc>
          <w:tcPr>
            <w:tcW w:w="1062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701BF6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ED88FA" w14:textId="77777777" w:rsidR="002445B5" w:rsidRPr="00036D18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36D1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*</w:t>
            </w:r>
          </w:p>
        </w:tc>
        <w:tc>
          <w:tcPr>
            <w:tcW w:w="825" w:type="dxa"/>
            <w:tcBorders>
              <w:top w:val="nil"/>
              <w:bottom w:val="single" w:sz="12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ACCC25" w14:textId="77777777" w:rsidR="002445B5" w:rsidRPr="003015FF" w:rsidRDefault="002445B5" w:rsidP="00CE0B10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15F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623</w:t>
            </w:r>
          </w:p>
        </w:tc>
      </w:tr>
    </w:tbl>
    <w:p w14:paraId="520129BF" w14:textId="77777777" w:rsidR="002445B5" w:rsidRPr="002445B5" w:rsidRDefault="002445B5">
      <w:pPr>
        <w:rPr>
          <w:b/>
          <w:bCs/>
        </w:rPr>
      </w:pPr>
    </w:p>
    <w:sectPr w:rsidR="002445B5" w:rsidRPr="002445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BAB13" w14:textId="77777777" w:rsidR="000454C6" w:rsidRDefault="000454C6" w:rsidP="00A46F2F">
      <w:pPr>
        <w:spacing w:after="0"/>
      </w:pPr>
      <w:r>
        <w:separator/>
      </w:r>
    </w:p>
  </w:endnote>
  <w:endnote w:type="continuationSeparator" w:id="0">
    <w:p w14:paraId="225CBD55" w14:textId="77777777" w:rsidR="000454C6" w:rsidRDefault="000454C6" w:rsidP="00A46F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97CB2" w14:textId="77777777" w:rsidR="000454C6" w:rsidRDefault="000454C6" w:rsidP="00A46F2F">
      <w:pPr>
        <w:spacing w:after="0"/>
      </w:pPr>
      <w:r>
        <w:separator/>
      </w:r>
    </w:p>
  </w:footnote>
  <w:footnote w:type="continuationSeparator" w:id="0">
    <w:p w14:paraId="381F234B" w14:textId="77777777" w:rsidR="000454C6" w:rsidRDefault="000454C6" w:rsidP="00A46F2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45"/>
    <w:rsid w:val="00033E16"/>
    <w:rsid w:val="000454C6"/>
    <w:rsid w:val="00194010"/>
    <w:rsid w:val="002445B5"/>
    <w:rsid w:val="0051697B"/>
    <w:rsid w:val="005A7A39"/>
    <w:rsid w:val="00877A45"/>
    <w:rsid w:val="009E4707"/>
    <w:rsid w:val="00A46F2F"/>
    <w:rsid w:val="00C73273"/>
    <w:rsid w:val="00F22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BDEC"/>
  <w15:chartTrackingRefBased/>
  <w15:docId w15:val="{483A6137-08EC-4E35-B5A0-9FA7CAD2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A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77A4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77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77A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77A4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77A4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77A4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77A4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77A4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77A4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77A4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77A4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77A4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77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77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77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77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77A4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77A4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77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77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77A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77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77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77A4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77A4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77A4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77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77A4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77A4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46F2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46F2F"/>
  </w:style>
  <w:style w:type="paragraph" w:styleId="ab">
    <w:name w:val="footer"/>
    <w:basedOn w:val="a"/>
    <w:link w:val="Char4"/>
    <w:uiPriority w:val="99"/>
    <w:unhideWhenUsed/>
    <w:rsid w:val="00A46F2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46F2F"/>
  </w:style>
  <w:style w:type="table" w:styleId="ac">
    <w:name w:val="Table Grid"/>
    <w:basedOn w:val="a1"/>
    <w:uiPriority w:val="39"/>
    <w:rsid w:val="0051697B"/>
    <w:pPr>
      <w:spacing w:after="0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 추</dc:creator>
  <cp:keywords/>
  <dc:description/>
  <cp:lastModifiedBy>이슬 추</cp:lastModifiedBy>
  <cp:revision>4</cp:revision>
  <dcterms:created xsi:type="dcterms:W3CDTF">2025-09-24T03:36:00Z</dcterms:created>
  <dcterms:modified xsi:type="dcterms:W3CDTF">2025-09-24T10:48:00Z</dcterms:modified>
</cp:coreProperties>
</file>